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6AC5FB" w14:textId="42161466" w:rsidR="003345D4" w:rsidRPr="00647E41" w:rsidRDefault="003345D4" w:rsidP="00647E41">
      <w:pPr>
        <w:spacing w:after="160" w:line="360" w:lineRule="auto"/>
        <w:rPr>
          <w:sz w:val="22"/>
          <w:szCs w:val="22"/>
        </w:rPr>
      </w:pPr>
      <w:r w:rsidRPr="003345D4">
        <w:rPr>
          <w:b/>
          <w:bCs/>
          <w:sz w:val="22"/>
          <w:szCs w:val="22"/>
        </w:rPr>
        <w:t>SUPPLEMENTARY MATERIAL S</w:t>
      </w:r>
      <w:r w:rsidR="00B224C6">
        <w:rPr>
          <w:b/>
          <w:bCs/>
          <w:sz w:val="22"/>
          <w:szCs w:val="22"/>
        </w:rPr>
        <w:t>1</w:t>
      </w:r>
    </w:p>
    <w:p w14:paraId="0DCF1DE9" w14:textId="77777777" w:rsidR="003345D4" w:rsidRDefault="003345D4" w:rsidP="00E65453">
      <w:pPr>
        <w:spacing w:line="360" w:lineRule="auto"/>
        <w:jc w:val="both"/>
        <w:rPr>
          <w:sz w:val="22"/>
          <w:szCs w:val="22"/>
        </w:rPr>
      </w:pPr>
    </w:p>
    <w:p w14:paraId="18719B91" w14:textId="37884B99" w:rsidR="00FD3A0A" w:rsidRDefault="00A10FB3" w:rsidP="00E65453">
      <w:pPr>
        <w:spacing w:line="360" w:lineRule="auto"/>
        <w:jc w:val="both"/>
        <w:rPr>
          <w:sz w:val="22"/>
          <w:szCs w:val="22"/>
        </w:rPr>
      </w:pPr>
      <w:r>
        <w:rPr>
          <w:sz w:val="22"/>
          <w:szCs w:val="22"/>
        </w:rPr>
        <w:t xml:space="preserve">To assess the effect of substrate stiffness on cell morphology, we seeded 12Z cells on </w:t>
      </w:r>
      <w:r w:rsidR="00A96A92">
        <w:rPr>
          <w:sz w:val="22"/>
          <w:szCs w:val="22"/>
        </w:rPr>
        <w:t xml:space="preserve">2 kPa, 30 kPa, and glass substrates and allowed them to adhere overnight before imaging. Morphology parameters were derived from tracing cells in ImageJ </w:t>
      </w:r>
      <w:r w:rsidR="00285E87">
        <w:rPr>
          <w:sz w:val="22"/>
          <w:szCs w:val="22"/>
        </w:rPr>
        <w:t xml:space="preserve">and distributions of cell area (Fig. S1A), circularity (Fig. S1B), minor axis/major axis ratio (Fig. S1C), and solidity (Fig. S1D) are shown. </w:t>
      </w:r>
    </w:p>
    <w:p w14:paraId="5763BAF9" w14:textId="77777777" w:rsidR="00562FD1" w:rsidRPr="00225154" w:rsidRDefault="00562FD1" w:rsidP="00E65453">
      <w:pPr>
        <w:spacing w:line="360" w:lineRule="auto"/>
        <w:jc w:val="both"/>
        <w:rPr>
          <w:sz w:val="22"/>
          <w:szCs w:val="22"/>
        </w:rPr>
      </w:pPr>
    </w:p>
    <w:p w14:paraId="5CDE6F81" w14:textId="0C5869FA" w:rsidR="00562FD1" w:rsidRPr="00562FD1" w:rsidRDefault="00B224C6" w:rsidP="00562FD1">
      <w:pPr>
        <w:spacing w:line="360" w:lineRule="auto"/>
        <w:jc w:val="both"/>
        <w:rPr>
          <w:sz w:val="22"/>
          <w:szCs w:val="22"/>
        </w:rPr>
      </w:pPr>
      <w:r>
        <w:rPr>
          <w:b/>
          <w:bCs/>
          <w:noProof/>
          <w:sz w:val="22"/>
          <w:szCs w:val="22"/>
          <w14:ligatures w14:val="standardContextual"/>
        </w:rPr>
        <w:drawing>
          <wp:inline distT="0" distB="0" distL="0" distR="0" wp14:anchorId="3C634176" wp14:editId="4049A4AE">
            <wp:extent cx="5943600" cy="3630295"/>
            <wp:effectExtent l="0" t="0" r="0" b="1905"/>
            <wp:docPr id="1966826875" name="Picture 1" descr="A group of graphs showing different types of frequency distributio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66826875" name="Picture 1" descr="A group of graphs showing different types of frequency distribution&#10;&#10;AI-generated content may be incorrect.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30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E65453" w:rsidRPr="00990626">
        <w:rPr>
          <w:b/>
          <w:bCs/>
          <w:sz w:val="22"/>
          <w:szCs w:val="22"/>
        </w:rPr>
        <w:t>Figure S</w:t>
      </w:r>
      <w:r w:rsidR="00562FD1">
        <w:rPr>
          <w:b/>
          <w:bCs/>
          <w:sz w:val="22"/>
          <w:szCs w:val="22"/>
        </w:rPr>
        <w:t>1</w:t>
      </w:r>
      <w:r w:rsidR="00E65453" w:rsidRPr="00990626">
        <w:rPr>
          <w:b/>
          <w:bCs/>
          <w:sz w:val="22"/>
          <w:szCs w:val="22"/>
        </w:rPr>
        <w:t xml:space="preserve">. </w:t>
      </w:r>
      <w:r w:rsidR="00DB32A4">
        <w:rPr>
          <w:b/>
          <w:bCs/>
          <w:sz w:val="22"/>
          <w:szCs w:val="22"/>
        </w:rPr>
        <w:t xml:space="preserve">Frequency distributions of 12Z morphological parameters </w:t>
      </w:r>
      <w:r w:rsidR="004B50D1">
        <w:rPr>
          <w:b/>
          <w:bCs/>
          <w:sz w:val="22"/>
          <w:szCs w:val="22"/>
        </w:rPr>
        <w:t>on varying substrate stiffnesses</w:t>
      </w:r>
      <w:r w:rsidR="00BE5006" w:rsidRPr="00990626">
        <w:rPr>
          <w:b/>
          <w:bCs/>
          <w:sz w:val="22"/>
          <w:szCs w:val="22"/>
        </w:rPr>
        <w:t>.</w:t>
      </w:r>
      <w:r w:rsidR="00BE5006">
        <w:rPr>
          <w:sz w:val="22"/>
          <w:szCs w:val="22"/>
        </w:rPr>
        <w:t xml:space="preserve"> </w:t>
      </w:r>
      <w:r w:rsidR="00562FD1" w:rsidRPr="00562FD1">
        <w:rPr>
          <w:sz w:val="22"/>
          <w:szCs w:val="22"/>
        </w:rPr>
        <w:t xml:space="preserve">12Z cells were cultured on substrates of varying stiffness overnight before assessing their morphology from phase contrast images. Relative frequency distributions of cell morphological parameters, including </w:t>
      </w:r>
      <w:r w:rsidR="00562FD1" w:rsidRPr="00562FD1">
        <w:rPr>
          <w:b/>
          <w:bCs/>
          <w:sz w:val="22"/>
          <w:szCs w:val="22"/>
        </w:rPr>
        <w:t>A)</w:t>
      </w:r>
      <w:r w:rsidR="00562FD1" w:rsidRPr="00562FD1">
        <w:rPr>
          <w:sz w:val="22"/>
          <w:szCs w:val="22"/>
        </w:rPr>
        <w:t xml:space="preserve"> area, </w:t>
      </w:r>
      <w:r w:rsidR="00562FD1" w:rsidRPr="00562FD1">
        <w:rPr>
          <w:b/>
          <w:bCs/>
          <w:sz w:val="22"/>
          <w:szCs w:val="22"/>
        </w:rPr>
        <w:t>B)</w:t>
      </w:r>
      <w:r w:rsidR="00562FD1" w:rsidRPr="00562FD1">
        <w:rPr>
          <w:sz w:val="22"/>
          <w:szCs w:val="22"/>
        </w:rPr>
        <w:t xml:space="preserve"> circularity, </w:t>
      </w:r>
      <w:r w:rsidR="00562FD1" w:rsidRPr="00562FD1">
        <w:rPr>
          <w:b/>
          <w:bCs/>
          <w:sz w:val="22"/>
          <w:szCs w:val="22"/>
        </w:rPr>
        <w:t>C)</w:t>
      </w:r>
      <w:r w:rsidR="00562FD1" w:rsidRPr="00562FD1">
        <w:rPr>
          <w:sz w:val="22"/>
          <w:szCs w:val="22"/>
        </w:rPr>
        <w:t xml:space="preserve"> minor to major axis ratio, and </w:t>
      </w:r>
      <w:r w:rsidR="00562FD1" w:rsidRPr="00562FD1">
        <w:rPr>
          <w:b/>
          <w:bCs/>
          <w:sz w:val="22"/>
          <w:szCs w:val="22"/>
        </w:rPr>
        <w:t>D)</w:t>
      </w:r>
      <w:r w:rsidR="00562FD1" w:rsidRPr="00562FD1">
        <w:rPr>
          <w:sz w:val="22"/>
          <w:szCs w:val="22"/>
        </w:rPr>
        <w:t xml:space="preserve"> solidity were plotted and include data from all three trials. 30-40 cells were analyzed per stiffness per trial.</w:t>
      </w:r>
    </w:p>
    <w:p w14:paraId="7E49D297" w14:textId="5C687FD4" w:rsidR="0045092D" w:rsidRPr="006E608B" w:rsidRDefault="0045092D" w:rsidP="00800A7E">
      <w:pPr>
        <w:spacing w:line="360" w:lineRule="auto"/>
        <w:jc w:val="both"/>
        <w:rPr>
          <w:sz w:val="22"/>
          <w:szCs w:val="22"/>
        </w:rPr>
      </w:pPr>
    </w:p>
    <w:sectPr w:rsidR="0045092D" w:rsidRPr="006E608B" w:rsidSect="006E608B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05D5DAD" w14:textId="77777777" w:rsidR="00F93722" w:rsidRDefault="00F93722" w:rsidP="006E608B">
      <w:r>
        <w:separator/>
      </w:r>
    </w:p>
  </w:endnote>
  <w:endnote w:type="continuationSeparator" w:id="0">
    <w:p w14:paraId="5FC6D094" w14:textId="77777777" w:rsidR="00F93722" w:rsidRDefault="00F93722" w:rsidP="006E60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05561775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A0C488B" w14:textId="63D0E915" w:rsidR="006E608B" w:rsidRDefault="006E608B" w:rsidP="000717B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E8972F8" w14:textId="77777777" w:rsidR="006E608B" w:rsidRDefault="006E608B" w:rsidP="006E608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207722847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1D3E262" w14:textId="1D8360A6" w:rsidR="006E608B" w:rsidRDefault="006E608B" w:rsidP="000717B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28146783" w14:textId="77777777" w:rsidR="006E608B" w:rsidRDefault="006E608B" w:rsidP="006E608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49876C5" w14:textId="77777777" w:rsidR="00F93722" w:rsidRDefault="00F93722" w:rsidP="006E608B">
      <w:r>
        <w:separator/>
      </w:r>
    </w:p>
  </w:footnote>
  <w:footnote w:type="continuationSeparator" w:id="0">
    <w:p w14:paraId="3B087273" w14:textId="77777777" w:rsidR="00F93722" w:rsidRDefault="00F93722" w:rsidP="006E60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608B"/>
    <w:rsid w:val="0000033B"/>
    <w:rsid w:val="00001192"/>
    <w:rsid w:val="00002958"/>
    <w:rsid w:val="00002DD8"/>
    <w:rsid w:val="00005F5A"/>
    <w:rsid w:val="0000605E"/>
    <w:rsid w:val="0001000D"/>
    <w:rsid w:val="00016A7C"/>
    <w:rsid w:val="000203AC"/>
    <w:rsid w:val="00020B2E"/>
    <w:rsid w:val="00021E46"/>
    <w:rsid w:val="00021ECF"/>
    <w:rsid w:val="00021FC6"/>
    <w:rsid w:val="00024B11"/>
    <w:rsid w:val="00030B1B"/>
    <w:rsid w:val="00031B78"/>
    <w:rsid w:val="00034243"/>
    <w:rsid w:val="000345C0"/>
    <w:rsid w:val="00034A6F"/>
    <w:rsid w:val="00034F16"/>
    <w:rsid w:val="000366DB"/>
    <w:rsid w:val="00036BB8"/>
    <w:rsid w:val="00036E03"/>
    <w:rsid w:val="00042E13"/>
    <w:rsid w:val="000434A0"/>
    <w:rsid w:val="00043FF0"/>
    <w:rsid w:val="000460F8"/>
    <w:rsid w:val="0005042E"/>
    <w:rsid w:val="000520AD"/>
    <w:rsid w:val="00052B24"/>
    <w:rsid w:val="00056111"/>
    <w:rsid w:val="0005623A"/>
    <w:rsid w:val="00056CD9"/>
    <w:rsid w:val="00060915"/>
    <w:rsid w:val="000633B7"/>
    <w:rsid w:val="00063D21"/>
    <w:rsid w:val="00067482"/>
    <w:rsid w:val="000701A0"/>
    <w:rsid w:val="000720B7"/>
    <w:rsid w:val="00073636"/>
    <w:rsid w:val="00073713"/>
    <w:rsid w:val="00073D08"/>
    <w:rsid w:val="000758AB"/>
    <w:rsid w:val="00076163"/>
    <w:rsid w:val="0007689C"/>
    <w:rsid w:val="00076B61"/>
    <w:rsid w:val="00077575"/>
    <w:rsid w:val="0007793E"/>
    <w:rsid w:val="00080DF7"/>
    <w:rsid w:val="00080F47"/>
    <w:rsid w:val="00082EAC"/>
    <w:rsid w:val="00084FA7"/>
    <w:rsid w:val="00085A4E"/>
    <w:rsid w:val="0009112E"/>
    <w:rsid w:val="00092179"/>
    <w:rsid w:val="00093339"/>
    <w:rsid w:val="000938C4"/>
    <w:rsid w:val="00094654"/>
    <w:rsid w:val="000949D0"/>
    <w:rsid w:val="00095DE5"/>
    <w:rsid w:val="00096349"/>
    <w:rsid w:val="000A0DBD"/>
    <w:rsid w:val="000A102F"/>
    <w:rsid w:val="000A247E"/>
    <w:rsid w:val="000A2E95"/>
    <w:rsid w:val="000A397C"/>
    <w:rsid w:val="000A4715"/>
    <w:rsid w:val="000A488D"/>
    <w:rsid w:val="000A5858"/>
    <w:rsid w:val="000A5BFC"/>
    <w:rsid w:val="000A7228"/>
    <w:rsid w:val="000A7668"/>
    <w:rsid w:val="000A78FA"/>
    <w:rsid w:val="000A7BE4"/>
    <w:rsid w:val="000B0062"/>
    <w:rsid w:val="000B0A63"/>
    <w:rsid w:val="000B4313"/>
    <w:rsid w:val="000B5BB7"/>
    <w:rsid w:val="000B74B7"/>
    <w:rsid w:val="000C1F5F"/>
    <w:rsid w:val="000C48E6"/>
    <w:rsid w:val="000C708E"/>
    <w:rsid w:val="000D017D"/>
    <w:rsid w:val="000D09E1"/>
    <w:rsid w:val="000D1373"/>
    <w:rsid w:val="000D206B"/>
    <w:rsid w:val="000D5169"/>
    <w:rsid w:val="000D5649"/>
    <w:rsid w:val="000D793E"/>
    <w:rsid w:val="000D7EAA"/>
    <w:rsid w:val="000E06D5"/>
    <w:rsid w:val="000E148A"/>
    <w:rsid w:val="000E2EE2"/>
    <w:rsid w:val="000E31C0"/>
    <w:rsid w:val="000E356B"/>
    <w:rsid w:val="000E3DC6"/>
    <w:rsid w:val="000E5449"/>
    <w:rsid w:val="000E611A"/>
    <w:rsid w:val="000E7209"/>
    <w:rsid w:val="000F2898"/>
    <w:rsid w:val="000F3FE7"/>
    <w:rsid w:val="000F4027"/>
    <w:rsid w:val="000F41DB"/>
    <w:rsid w:val="000F6061"/>
    <w:rsid w:val="000F6BED"/>
    <w:rsid w:val="001011F0"/>
    <w:rsid w:val="00101746"/>
    <w:rsid w:val="00101A04"/>
    <w:rsid w:val="001027E5"/>
    <w:rsid w:val="0010385D"/>
    <w:rsid w:val="00104569"/>
    <w:rsid w:val="001051FF"/>
    <w:rsid w:val="00105FEF"/>
    <w:rsid w:val="00106383"/>
    <w:rsid w:val="0011045A"/>
    <w:rsid w:val="00110952"/>
    <w:rsid w:val="00112DA1"/>
    <w:rsid w:val="00112FC7"/>
    <w:rsid w:val="00113722"/>
    <w:rsid w:val="00114457"/>
    <w:rsid w:val="001167FA"/>
    <w:rsid w:val="00116849"/>
    <w:rsid w:val="001168DC"/>
    <w:rsid w:val="00116F02"/>
    <w:rsid w:val="001172E3"/>
    <w:rsid w:val="00121EB7"/>
    <w:rsid w:val="00123847"/>
    <w:rsid w:val="00124C01"/>
    <w:rsid w:val="0012547C"/>
    <w:rsid w:val="00127003"/>
    <w:rsid w:val="0013035F"/>
    <w:rsid w:val="00131015"/>
    <w:rsid w:val="0013311D"/>
    <w:rsid w:val="00134165"/>
    <w:rsid w:val="00137F47"/>
    <w:rsid w:val="001403BC"/>
    <w:rsid w:val="00141CA4"/>
    <w:rsid w:val="00153F13"/>
    <w:rsid w:val="001540B6"/>
    <w:rsid w:val="00155AFF"/>
    <w:rsid w:val="00156672"/>
    <w:rsid w:val="00156700"/>
    <w:rsid w:val="00157540"/>
    <w:rsid w:val="001601A1"/>
    <w:rsid w:val="001604D3"/>
    <w:rsid w:val="00161B6B"/>
    <w:rsid w:val="001651E3"/>
    <w:rsid w:val="001652DC"/>
    <w:rsid w:val="00167300"/>
    <w:rsid w:val="001709C5"/>
    <w:rsid w:val="0017156E"/>
    <w:rsid w:val="00175E50"/>
    <w:rsid w:val="001763D2"/>
    <w:rsid w:val="001765EC"/>
    <w:rsid w:val="00176F8A"/>
    <w:rsid w:val="001779D9"/>
    <w:rsid w:val="001814D6"/>
    <w:rsid w:val="001819D3"/>
    <w:rsid w:val="00181BB2"/>
    <w:rsid w:val="00181BC0"/>
    <w:rsid w:val="001823DB"/>
    <w:rsid w:val="00182BE8"/>
    <w:rsid w:val="0018383E"/>
    <w:rsid w:val="001871E8"/>
    <w:rsid w:val="0019256F"/>
    <w:rsid w:val="00194184"/>
    <w:rsid w:val="00194DC9"/>
    <w:rsid w:val="00195D81"/>
    <w:rsid w:val="0019668B"/>
    <w:rsid w:val="0019682E"/>
    <w:rsid w:val="00196962"/>
    <w:rsid w:val="0019761C"/>
    <w:rsid w:val="001A202E"/>
    <w:rsid w:val="001A2E5E"/>
    <w:rsid w:val="001A55A1"/>
    <w:rsid w:val="001A6AE3"/>
    <w:rsid w:val="001B1BC7"/>
    <w:rsid w:val="001B1C0A"/>
    <w:rsid w:val="001B1CF0"/>
    <w:rsid w:val="001B2E51"/>
    <w:rsid w:val="001B3BC0"/>
    <w:rsid w:val="001B4208"/>
    <w:rsid w:val="001B4E83"/>
    <w:rsid w:val="001B7C10"/>
    <w:rsid w:val="001C0167"/>
    <w:rsid w:val="001C202B"/>
    <w:rsid w:val="001C4FB9"/>
    <w:rsid w:val="001C5812"/>
    <w:rsid w:val="001C72EC"/>
    <w:rsid w:val="001D09DA"/>
    <w:rsid w:val="001D0CEB"/>
    <w:rsid w:val="001D0F5B"/>
    <w:rsid w:val="001D182A"/>
    <w:rsid w:val="001D32DA"/>
    <w:rsid w:val="001D34F9"/>
    <w:rsid w:val="001D7C4B"/>
    <w:rsid w:val="001E2429"/>
    <w:rsid w:val="001E411E"/>
    <w:rsid w:val="001E55FC"/>
    <w:rsid w:val="001E5ED7"/>
    <w:rsid w:val="001E73F3"/>
    <w:rsid w:val="001F10F2"/>
    <w:rsid w:val="001F140A"/>
    <w:rsid w:val="001F1FD7"/>
    <w:rsid w:val="001F46DF"/>
    <w:rsid w:val="001F62E8"/>
    <w:rsid w:val="0020094A"/>
    <w:rsid w:val="00200A05"/>
    <w:rsid w:val="00201554"/>
    <w:rsid w:val="0020340C"/>
    <w:rsid w:val="00203C06"/>
    <w:rsid w:val="002048F4"/>
    <w:rsid w:val="00206877"/>
    <w:rsid w:val="0020758C"/>
    <w:rsid w:val="00210D16"/>
    <w:rsid w:val="00213D26"/>
    <w:rsid w:val="0021402F"/>
    <w:rsid w:val="00217BEF"/>
    <w:rsid w:val="00221ACC"/>
    <w:rsid w:val="00224C22"/>
    <w:rsid w:val="00225154"/>
    <w:rsid w:val="00225C75"/>
    <w:rsid w:val="00225D2A"/>
    <w:rsid w:val="00226256"/>
    <w:rsid w:val="00227D4D"/>
    <w:rsid w:val="00230262"/>
    <w:rsid w:val="002323D3"/>
    <w:rsid w:val="00233EE4"/>
    <w:rsid w:val="00234AA8"/>
    <w:rsid w:val="002378C0"/>
    <w:rsid w:val="002402EC"/>
    <w:rsid w:val="00241232"/>
    <w:rsid w:val="0024194D"/>
    <w:rsid w:val="002434A0"/>
    <w:rsid w:val="00243F2E"/>
    <w:rsid w:val="00251447"/>
    <w:rsid w:val="00251C78"/>
    <w:rsid w:val="00254E9D"/>
    <w:rsid w:val="002551A9"/>
    <w:rsid w:val="0025598A"/>
    <w:rsid w:val="00261159"/>
    <w:rsid w:val="00262678"/>
    <w:rsid w:val="0026271C"/>
    <w:rsid w:val="00263E6D"/>
    <w:rsid w:val="00264084"/>
    <w:rsid w:val="00265EEF"/>
    <w:rsid w:val="002663CD"/>
    <w:rsid w:val="00280E7D"/>
    <w:rsid w:val="00282401"/>
    <w:rsid w:val="00283768"/>
    <w:rsid w:val="00283874"/>
    <w:rsid w:val="00283E20"/>
    <w:rsid w:val="00284273"/>
    <w:rsid w:val="00285E87"/>
    <w:rsid w:val="00286004"/>
    <w:rsid w:val="00286872"/>
    <w:rsid w:val="00286F91"/>
    <w:rsid w:val="002874A4"/>
    <w:rsid w:val="00287CEB"/>
    <w:rsid w:val="0029115E"/>
    <w:rsid w:val="0029197A"/>
    <w:rsid w:val="00291DCB"/>
    <w:rsid w:val="00293627"/>
    <w:rsid w:val="00295240"/>
    <w:rsid w:val="0029550A"/>
    <w:rsid w:val="00296444"/>
    <w:rsid w:val="002972CE"/>
    <w:rsid w:val="002A24F5"/>
    <w:rsid w:val="002A263D"/>
    <w:rsid w:val="002A5D41"/>
    <w:rsid w:val="002A73B6"/>
    <w:rsid w:val="002A7D10"/>
    <w:rsid w:val="002B08C1"/>
    <w:rsid w:val="002B0B20"/>
    <w:rsid w:val="002B1733"/>
    <w:rsid w:val="002B4241"/>
    <w:rsid w:val="002B6490"/>
    <w:rsid w:val="002C1D3D"/>
    <w:rsid w:val="002C4FB3"/>
    <w:rsid w:val="002C659E"/>
    <w:rsid w:val="002C6D78"/>
    <w:rsid w:val="002D37D6"/>
    <w:rsid w:val="002D4410"/>
    <w:rsid w:val="002D72B5"/>
    <w:rsid w:val="002D7D55"/>
    <w:rsid w:val="002E1A4D"/>
    <w:rsid w:val="002E334C"/>
    <w:rsid w:val="002E7B32"/>
    <w:rsid w:val="002F4AEF"/>
    <w:rsid w:val="002F6848"/>
    <w:rsid w:val="002F7BE9"/>
    <w:rsid w:val="003009A2"/>
    <w:rsid w:val="00301141"/>
    <w:rsid w:val="00301CFA"/>
    <w:rsid w:val="0030648C"/>
    <w:rsid w:val="0031392A"/>
    <w:rsid w:val="00314128"/>
    <w:rsid w:val="00314815"/>
    <w:rsid w:val="00316A7A"/>
    <w:rsid w:val="003179DE"/>
    <w:rsid w:val="00317AB3"/>
    <w:rsid w:val="00320453"/>
    <w:rsid w:val="00320CF5"/>
    <w:rsid w:val="00321C28"/>
    <w:rsid w:val="003230FF"/>
    <w:rsid w:val="00323E14"/>
    <w:rsid w:val="00324385"/>
    <w:rsid w:val="00324E5C"/>
    <w:rsid w:val="00325E66"/>
    <w:rsid w:val="00327B55"/>
    <w:rsid w:val="00330824"/>
    <w:rsid w:val="00331192"/>
    <w:rsid w:val="003345D4"/>
    <w:rsid w:val="00334A5E"/>
    <w:rsid w:val="00334FEB"/>
    <w:rsid w:val="003350A4"/>
    <w:rsid w:val="00335A2B"/>
    <w:rsid w:val="0034077E"/>
    <w:rsid w:val="00340C10"/>
    <w:rsid w:val="00341635"/>
    <w:rsid w:val="00342539"/>
    <w:rsid w:val="00343E39"/>
    <w:rsid w:val="003444A2"/>
    <w:rsid w:val="00344E3F"/>
    <w:rsid w:val="00353198"/>
    <w:rsid w:val="00353216"/>
    <w:rsid w:val="0035404D"/>
    <w:rsid w:val="00357E0A"/>
    <w:rsid w:val="00360CE8"/>
    <w:rsid w:val="00361CA5"/>
    <w:rsid w:val="0036210A"/>
    <w:rsid w:val="00362B92"/>
    <w:rsid w:val="00362FFC"/>
    <w:rsid w:val="00364CC7"/>
    <w:rsid w:val="00365476"/>
    <w:rsid w:val="00366D3A"/>
    <w:rsid w:val="00370840"/>
    <w:rsid w:val="00371903"/>
    <w:rsid w:val="00372564"/>
    <w:rsid w:val="00373200"/>
    <w:rsid w:val="003757BB"/>
    <w:rsid w:val="003769EA"/>
    <w:rsid w:val="00377168"/>
    <w:rsid w:val="003805A7"/>
    <w:rsid w:val="0038177B"/>
    <w:rsid w:val="00381DA9"/>
    <w:rsid w:val="00381DFF"/>
    <w:rsid w:val="00382E9A"/>
    <w:rsid w:val="00384CA2"/>
    <w:rsid w:val="0038624A"/>
    <w:rsid w:val="00386D6D"/>
    <w:rsid w:val="003912AC"/>
    <w:rsid w:val="00391533"/>
    <w:rsid w:val="0039162E"/>
    <w:rsid w:val="00391B58"/>
    <w:rsid w:val="003926EC"/>
    <w:rsid w:val="003952F1"/>
    <w:rsid w:val="00397223"/>
    <w:rsid w:val="00397560"/>
    <w:rsid w:val="003A210F"/>
    <w:rsid w:val="003A23C6"/>
    <w:rsid w:val="003A3003"/>
    <w:rsid w:val="003A5855"/>
    <w:rsid w:val="003A6F34"/>
    <w:rsid w:val="003B093B"/>
    <w:rsid w:val="003B4B8E"/>
    <w:rsid w:val="003B5343"/>
    <w:rsid w:val="003B5BBA"/>
    <w:rsid w:val="003B5D31"/>
    <w:rsid w:val="003B7347"/>
    <w:rsid w:val="003B7752"/>
    <w:rsid w:val="003C02AB"/>
    <w:rsid w:val="003C0876"/>
    <w:rsid w:val="003C0D39"/>
    <w:rsid w:val="003C2563"/>
    <w:rsid w:val="003C7536"/>
    <w:rsid w:val="003D03F6"/>
    <w:rsid w:val="003D060E"/>
    <w:rsid w:val="003D0DCA"/>
    <w:rsid w:val="003D3FB8"/>
    <w:rsid w:val="003E0148"/>
    <w:rsid w:val="003E0A16"/>
    <w:rsid w:val="003E29D4"/>
    <w:rsid w:val="003E2B67"/>
    <w:rsid w:val="003E38C2"/>
    <w:rsid w:val="003E52AE"/>
    <w:rsid w:val="003E71A0"/>
    <w:rsid w:val="003F09BA"/>
    <w:rsid w:val="003F120C"/>
    <w:rsid w:val="003F1543"/>
    <w:rsid w:val="003F226F"/>
    <w:rsid w:val="003F3395"/>
    <w:rsid w:val="003F74A7"/>
    <w:rsid w:val="00400421"/>
    <w:rsid w:val="004004CA"/>
    <w:rsid w:val="00401843"/>
    <w:rsid w:val="00403603"/>
    <w:rsid w:val="00405849"/>
    <w:rsid w:val="00410FBA"/>
    <w:rsid w:val="004119CA"/>
    <w:rsid w:val="00413598"/>
    <w:rsid w:val="004177F4"/>
    <w:rsid w:val="004210AD"/>
    <w:rsid w:val="004221A6"/>
    <w:rsid w:val="00422A06"/>
    <w:rsid w:val="00422C37"/>
    <w:rsid w:val="00423E8D"/>
    <w:rsid w:val="00424130"/>
    <w:rsid w:val="00424529"/>
    <w:rsid w:val="00426310"/>
    <w:rsid w:val="004273D3"/>
    <w:rsid w:val="00430319"/>
    <w:rsid w:val="0043093D"/>
    <w:rsid w:val="0043234C"/>
    <w:rsid w:val="004337FC"/>
    <w:rsid w:val="00433DD9"/>
    <w:rsid w:val="00435BA7"/>
    <w:rsid w:val="00436282"/>
    <w:rsid w:val="00436420"/>
    <w:rsid w:val="00437C5E"/>
    <w:rsid w:val="004453AA"/>
    <w:rsid w:val="004471EB"/>
    <w:rsid w:val="004477B5"/>
    <w:rsid w:val="00447D51"/>
    <w:rsid w:val="00450781"/>
    <w:rsid w:val="00450784"/>
    <w:rsid w:val="0045092D"/>
    <w:rsid w:val="0045398A"/>
    <w:rsid w:val="00454452"/>
    <w:rsid w:val="004561CC"/>
    <w:rsid w:val="0046146E"/>
    <w:rsid w:val="00461B4D"/>
    <w:rsid w:val="0046267A"/>
    <w:rsid w:val="00463555"/>
    <w:rsid w:val="0046447F"/>
    <w:rsid w:val="004660DC"/>
    <w:rsid w:val="004742BB"/>
    <w:rsid w:val="00474FC2"/>
    <w:rsid w:val="0048022D"/>
    <w:rsid w:val="00480BD4"/>
    <w:rsid w:val="00481734"/>
    <w:rsid w:val="00483DD9"/>
    <w:rsid w:val="00484FAB"/>
    <w:rsid w:val="004878D0"/>
    <w:rsid w:val="00490AAA"/>
    <w:rsid w:val="004911FC"/>
    <w:rsid w:val="00492405"/>
    <w:rsid w:val="004926A5"/>
    <w:rsid w:val="0049392A"/>
    <w:rsid w:val="00496199"/>
    <w:rsid w:val="00496254"/>
    <w:rsid w:val="0049692F"/>
    <w:rsid w:val="00496F1F"/>
    <w:rsid w:val="00497DD1"/>
    <w:rsid w:val="004A0715"/>
    <w:rsid w:val="004A0BC6"/>
    <w:rsid w:val="004A11AB"/>
    <w:rsid w:val="004A4B2D"/>
    <w:rsid w:val="004A5967"/>
    <w:rsid w:val="004A5FF7"/>
    <w:rsid w:val="004A6F2A"/>
    <w:rsid w:val="004A737E"/>
    <w:rsid w:val="004A791A"/>
    <w:rsid w:val="004B02C8"/>
    <w:rsid w:val="004B1C60"/>
    <w:rsid w:val="004B2EC6"/>
    <w:rsid w:val="004B50D1"/>
    <w:rsid w:val="004B53DA"/>
    <w:rsid w:val="004B5565"/>
    <w:rsid w:val="004B5EF0"/>
    <w:rsid w:val="004C07F9"/>
    <w:rsid w:val="004C131C"/>
    <w:rsid w:val="004C1538"/>
    <w:rsid w:val="004C2DC3"/>
    <w:rsid w:val="004C308B"/>
    <w:rsid w:val="004C5D50"/>
    <w:rsid w:val="004D0CC1"/>
    <w:rsid w:val="004D1765"/>
    <w:rsid w:val="004D2DBB"/>
    <w:rsid w:val="004D75A7"/>
    <w:rsid w:val="004E0A85"/>
    <w:rsid w:val="004E2E39"/>
    <w:rsid w:val="004E2F06"/>
    <w:rsid w:val="004E4143"/>
    <w:rsid w:val="004E4DF2"/>
    <w:rsid w:val="004E5A1D"/>
    <w:rsid w:val="004E5C68"/>
    <w:rsid w:val="004E66A5"/>
    <w:rsid w:val="004F0708"/>
    <w:rsid w:val="004F0D3C"/>
    <w:rsid w:val="004F0F8E"/>
    <w:rsid w:val="004F0F8F"/>
    <w:rsid w:val="004F0FF8"/>
    <w:rsid w:val="004F2283"/>
    <w:rsid w:val="004F2518"/>
    <w:rsid w:val="004F25C7"/>
    <w:rsid w:val="004F2BF5"/>
    <w:rsid w:val="004F35FB"/>
    <w:rsid w:val="004F3BF3"/>
    <w:rsid w:val="004F4901"/>
    <w:rsid w:val="004F4E87"/>
    <w:rsid w:val="004F5985"/>
    <w:rsid w:val="004F5B3B"/>
    <w:rsid w:val="005002DC"/>
    <w:rsid w:val="00501A20"/>
    <w:rsid w:val="0050288D"/>
    <w:rsid w:val="005044E2"/>
    <w:rsid w:val="0050509A"/>
    <w:rsid w:val="00506054"/>
    <w:rsid w:val="005071BC"/>
    <w:rsid w:val="0051051D"/>
    <w:rsid w:val="00510A0D"/>
    <w:rsid w:val="00510F7B"/>
    <w:rsid w:val="005118E7"/>
    <w:rsid w:val="005121AD"/>
    <w:rsid w:val="00512439"/>
    <w:rsid w:val="00513095"/>
    <w:rsid w:val="005149FE"/>
    <w:rsid w:val="00514B0E"/>
    <w:rsid w:val="005150B9"/>
    <w:rsid w:val="0051626F"/>
    <w:rsid w:val="00517B08"/>
    <w:rsid w:val="00520094"/>
    <w:rsid w:val="00520E5A"/>
    <w:rsid w:val="0052207E"/>
    <w:rsid w:val="00525969"/>
    <w:rsid w:val="005276ED"/>
    <w:rsid w:val="00531021"/>
    <w:rsid w:val="0053281B"/>
    <w:rsid w:val="00535E04"/>
    <w:rsid w:val="005368EE"/>
    <w:rsid w:val="00540811"/>
    <w:rsid w:val="00540E08"/>
    <w:rsid w:val="0054164D"/>
    <w:rsid w:val="0054197E"/>
    <w:rsid w:val="00541DA7"/>
    <w:rsid w:val="005422D2"/>
    <w:rsid w:val="005423CA"/>
    <w:rsid w:val="00542FEA"/>
    <w:rsid w:val="005440FB"/>
    <w:rsid w:val="00544DD2"/>
    <w:rsid w:val="00547824"/>
    <w:rsid w:val="0054788D"/>
    <w:rsid w:val="00550236"/>
    <w:rsid w:val="0055203A"/>
    <w:rsid w:val="0055345C"/>
    <w:rsid w:val="00553CD0"/>
    <w:rsid w:val="00553F9A"/>
    <w:rsid w:val="0055409F"/>
    <w:rsid w:val="00555CD8"/>
    <w:rsid w:val="00557054"/>
    <w:rsid w:val="00557837"/>
    <w:rsid w:val="00557DFD"/>
    <w:rsid w:val="00562EDD"/>
    <w:rsid w:val="00562FD1"/>
    <w:rsid w:val="00563FCB"/>
    <w:rsid w:val="00570AF9"/>
    <w:rsid w:val="00571086"/>
    <w:rsid w:val="0057310F"/>
    <w:rsid w:val="0057325F"/>
    <w:rsid w:val="00573D09"/>
    <w:rsid w:val="0057559D"/>
    <w:rsid w:val="00580DF2"/>
    <w:rsid w:val="0058318D"/>
    <w:rsid w:val="00594037"/>
    <w:rsid w:val="005954ED"/>
    <w:rsid w:val="00597E9F"/>
    <w:rsid w:val="005A00BF"/>
    <w:rsid w:val="005A09AD"/>
    <w:rsid w:val="005A24AE"/>
    <w:rsid w:val="005B5A67"/>
    <w:rsid w:val="005B5C34"/>
    <w:rsid w:val="005C11C4"/>
    <w:rsid w:val="005C23EF"/>
    <w:rsid w:val="005C24E7"/>
    <w:rsid w:val="005C50B3"/>
    <w:rsid w:val="005C6AFA"/>
    <w:rsid w:val="005C7CFD"/>
    <w:rsid w:val="005D1B98"/>
    <w:rsid w:val="005D200A"/>
    <w:rsid w:val="005D4460"/>
    <w:rsid w:val="005D4961"/>
    <w:rsid w:val="005D4B5A"/>
    <w:rsid w:val="005D523A"/>
    <w:rsid w:val="005D6F20"/>
    <w:rsid w:val="005E3E21"/>
    <w:rsid w:val="005E5352"/>
    <w:rsid w:val="005F0A1D"/>
    <w:rsid w:val="005F2094"/>
    <w:rsid w:val="005F2ECC"/>
    <w:rsid w:val="005F57B6"/>
    <w:rsid w:val="005F69D7"/>
    <w:rsid w:val="005F7322"/>
    <w:rsid w:val="00600A6E"/>
    <w:rsid w:val="00601126"/>
    <w:rsid w:val="00601EE0"/>
    <w:rsid w:val="00602050"/>
    <w:rsid w:val="0060230B"/>
    <w:rsid w:val="00602E9C"/>
    <w:rsid w:val="0060307A"/>
    <w:rsid w:val="006037FD"/>
    <w:rsid w:val="00603C06"/>
    <w:rsid w:val="00604DBD"/>
    <w:rsid w:val="0060542F"/>
    <w:rsid w:val="00605576"/>
    <w:rsid w:val="006069CD"/>
    <w:rsid w:val="00611CD0"/>
    <w:rsid w:val="00612025"/>
    <w:rsid w:val="00615563"/>
    <w:rsid w:val="00616477"/>
    <w:rsid w:val="0061677A"/>
    <w:rsid w:val="00616A47"/>
    <w:rsid w:val="00616C85"/>
    <w:rsid w:val="00617241"/>
    <w:rsid w:val="006228C5"/>
    <w:rsid w:val="00627B8A"/>
    <w:rsid w:val="00627D1D"/>
    <w:rsid w:val="00627E3F"/>
    <w:rsid w:val="00627FA7"/>
    <w:rsid w:val="00631E12"/>
    <w:rsid w:val="00636A2B"/>
    <w:rsid w:val="0064020B"/>
    <w:rsid w:val="006404F0"/>
    <w:rsid w:val="006405BA"/>
    <w:rsid w:val="0064105E"/>
    <w:rsid w:val="00644EB1"/>
    <w:rsid w:val="00647152"/>
    <w:rsid w:val="006474BD"/>
    <w:rsid w:val="00647E41"/>
    <w:rsid w:val="00647EF9"/>
    <w:rsid w:val="0065054C"/>
    <w:rsid w:val="00651615"/>
    <w:rsid w:val="00651811"/>
    <w:rsid w:val="00651825"/>
    <w:rsid w:val="0065192C"/>
    <w:rsid w:val="00652A94"/>
    <w:rsid w:val="00657E1A"/>
    <w:rsid w:val="00661316"/>
    <w:rsid w:val="00661989"/>
    <w:rsid w:val="00662944"/>
    <w:rsid w:val="006637E6"/>
    <w:rsid w:val="006648D1"/>
    <w:rsid w:val="00665751"/>
    <w:rsid w:val="0066719B"/>
    <w:rsid w:val="00670548"/>
    <w:rsid w:val="00677977"/>
    <w:rsid w:val="006822B7"/>
    <w:rsid w:val="0068298E"/>
    <w:rsid w:val="00683584"/>
    <w:rsid w:val="0068448F"/>
    <w:rsid w:val="00684B60"/>
    <w:rsid w:val="00684F20"/>
    <w:rsid w:val="00686CBE"/>
    <w:rsid w:val="00687555"/>
    <w:rsid w:val="00690742"/>
    <w:rsid w:val="006919D9"/>
    <w:rsid w:val="006926A5"/>
    <w:rsid w:val="00694CE6"/>
    <w:rsid w:val="00694DE3"/>
    <w:rsid w:val="00695B6B"/>
    <w:rsid w:val="00696A41"/>
    <w:rsid w:val="00697DA2"/>
    <w:rsid w:val="00697E70"/>
    <w:rsid w:val="006A1A08"/>
    <w:rsid w:val="006A52DD"/>
    <w:rsid w:val="006A61CF"/>
    <w:rsid w:val="006A78FB"/>
    <w:rsid w:val="006B2A0F"/>
    <w:rsid w:val="006B2A82"/>
    <w:rsid w:val="006B30CF"/>
    <w:rsid w:val="006B3B06"/>
    <w:rsid w:val="006B3B0E"/>
    <w:rsid w:val="006B4401"/>
    <w:rsid w:val="006B4717"/>
    <w:rsid w:val="006B50A8"/>
    <w:rsid w:val="006B59C0"/>
    <w:rsid w:val="006B7129"/>
    <w:rsid w:val="006B76EA"/>
    <w:rsid w:val="006B7A98"/>
    <w:rsid w:val="006C3742"/>
    <w:rsid w:val="006C3A73"/>
    <w:rsid w:val="006C3C00"/>
    <w:rsid w:val="006C5C7E"/>
    <w:rsid w:val="006D0411"/>
    <w:rsid w:val="006D25DE"/>
    <w:rsid w:val="006D555E"/>
    <w:rsid w:val="006D5773"/>
    <w:rsid w:val="006D58BD"/>
    <w:rsid w:val="006E10D2"/>
    <w:rsid w:val="006E44AD"/>
    <w:rsid w:val="006E580B"/>
    <w:rsid w:val="006E608B"/>
    <w:rsid w:val="006E69BB"/>
    <w:rsid w:val="006E7065"/>
    <w:rsid w:val="006E795F"/>
    <w:rsid w:val="006E7D77"/>
    <w:rsid w:val="006F4A5D"/>
    <w:rsid w:val="006F5F87"/>
    <w:rsid w:val="006F7B28"/>
    <w:rsid w:val="00700842"/>
    <w:rsid w:val="00704486"/>
    <w:rsid w:val="0070478D"/>
    <w:rsid w:val="00705B69"/>
    <w:rsid w:val="00706C2D"/>
    <w:rsid w:val="007112D9"/>
    <w:rsid w:val="0071173B"/>
    <w:rsid w:val="00714742"/>
    <w:rsid w:val="00714B26"/>
    <w:rsid w:val="007163C4"/>
    <w:rsid w:val="0071677A"/>
    <w:rsid w:val="007218E9"/>
    <w:rsid w:val="00721C56"/>
    <w:rsid w:val="00721EAB"/>
    <w:rsid w:val="00723F5D"/>
    <w:rsid w:val="007245C3"/>
    <w:rsid w:val="00727B55"/>
    <w:rsid w:val="007315ED"/>
    <w:rsid w:val="007341C7"/>
    <w:rsid w:val="00734474"/>
    <w:rsid w:val="00736E61"/>
    <w:rsid w:val="00740816"/>
    <w:rsid w:val="0074118D"/>
    <w:rsid w:val="00743F64"/>
    <w:rsid w:val="007445EA"/>
    <w:rsid w:val="007463CF"/>
    <w:rsid w:val="00751ACA"/>
    <w:rsid w:val="007523ED"/>
    <w:rsid w:val="00757964"/>
    <w:rsid w:val="00757FD9"/>
    <w:rsid w:val="007719C5"/>
    <w:rsid w:val="00776346"/>
    <w:rsid w:val="0077668C"/>
    <w:rsid w:val="00777886"/>
    <w:rsid w:val="00777D5F"/>
    <w:rsid w:val="007806B3"/>
    <w:rsid w:val="007809D6"/>
    <w:rsid w:val="00780E67"/>
    <w:rsid w:val="007860B7"/>
    <w:rsid w:val="007863EF"/>
    <w:rsid w:val="00790EDD"/>
    <w:rsid w:val="00795FB3"/>
    <w:rsid w:val="00797068"/>
    <w:rsid w:val="007A047D"/>
    <w:rsid w:val="007A4FA1"/>
    <w:rsid w:val="007A7615"/>
    <w:rsid w:val="007B0F99"/>
    <w:rsid w:val="007B1E3D"/>
    <w:rsid w:val="007B1F52"/>
    <w:rsid w:val="007B4AEF"/>
    <w:rsid w:val="007B760C"/>
    <w:rsid w:val="007B77E8"/>
    <w:rsid w:val="007C04FA"/>
    <w:rsid w:val="007C0806"/>
    <w:rsid w:val="007C75AC"/>
    <w:rsid w:val="007C792A"/>
    <w:rsid w:val="007D0FE3"/>
    <w:rsid w:val="007D1447"/>
    <w:rsid w:val="007D2418"/>
    <w:rsid w:val="007D25A7"/>
    <w:rsid w:val="007D2766"/>
    <w:rsid w:val="007D3654"/>
    <w:rsid w:val="007D3C44"/>
    <w:rsid w:val="007D3C95"/>
    <w:rsid w:val="007D5480"/>
    <w:rsid w:val="007D7AB8"/>
    <w:rsid w:val="007E00C8"/>
    <w:rsid w:val="007E1071"/>
    <w:rsid w:val="007E15E4"/>
    <w:rsid w:val="007E1B85"/>
    <w:rsid w:val="007E52BA"/>
    <w:rsid w:val="007E6EBA"/>
    <w:rsid w:val="007E765E"/>
    <w:rsid w:val="007E7B1E"/>
    <w:rsid w:val="007E7FB6"/>
    <w:rsid w:val="007F004C"/>
    <w:rsid w:val="007F0F26"/>
    <w:rsid w:val="007F1400"/>
    <w:rsid w:val="007F15B6"/>
    <w:rsid w:val="007F1C62"/>
    <w:rsid w:val="007F2299"/>
    <w:rsid w:val="007F466C"/>
    <w:rsid w:val="007F4693"/>
    <w:rsid w:val="007F4739"/>
    <w:rsid w:val="007F4B06"/>
    <w:rsid w:val="007F754C"/>
    <w:rsid w:val="008003DD"/>
    <w:rsid w:val="00800A7E"/>
    <w:rsid w:val="00806FFF"/>
    <w:rsid w:val="00807C1E"/>
    <w:rsid w:val="00807EAE"/>
    <w:rsid w:val="00810AFE"/>
    <w:rsid w:val="00810C31"/>
    <w:rsid w:val="00811D4F"/>
    <w:rsid w:val="008134A8"/>
    <w:rsid w:val="00814212"/>
    <w:rsid w:val="00814999"/>
    <w:rsid w:val="008167BF"/>
    <w:rsid w:val="0082011C"/>
    <w:rsid w:val="008218C3"/>
    <w:rsid w:val="00821C9C"/>
    <w:rsid w:val="008221D5"/>
    <w:rsid w:val="008230EC"/>
    <w:rsid w:val="00824161"/>
    <w:rsid w:val="00827F16"/>
    <w:rsid w:val="0083019C"/>
    <w:rsid w:val="00832125"/>
    <w:rsid w:val="00833F44"/>
    <w:rsid w:val="00835796"/>
    <w:rsid w:val="00835B6F"/>
    <w:rsid w:val="008368D7"/>
    <w:rsid w:val="008372DC"/>
    <w:rsid w:val="00841EB3"/>
    <w:rsid w:val="00842D7D"/>
    <w:rsid w:val="00843175"/>
    <w:rsid w:val="00844388"/>
    <w:rsid w:val="00844AE0"/>
    <w:rsid w:val="008460BB"/>
    <w:rsid w:val="0085213C"/>
    <w:rsid w:val="00852BA9"/>
    <w:rsid w:val="00852D08"/>
    <w:rsid w:val="00853A09"/>
    <w:rsid w:val="008540DC"/>
    <w:rsid w:val="00855129"/>
    <w:rsid w:val="008579EE"/>
    <w:rsid w:val="00857D25"/>
    <w:rsid w:val="00863FAE"/>
    <w:rsid w:val="0086480C"/>
    <w:rsid w:val="008661B8"/>
    <w:rsid w:val="00866291"/>
    <w:rsid w:val="0086723F"/>
    <w:rsid w:val="00872BFF"/>
    <w:rsid w:val="0087397C"/>
    <w:rsid w:val="00877FC8"/>
    <w:rsid w:val="0088006C"/>
    <w:rsid w:val="00880836"/>
    <w:rsid w:val="00881098"/>
    <w:rsid w:val="008814D9"/>
    <w:rsid w:val="00885420"/>
    <w:rsid w:val="00890CAD"/>
    <w:rsid w:val="008934AC"/>
    <w:rsid w:val="0089461C"/>
    <w:rsid w:val="00894635"/>
    <w:rsid w:val="00896489"/>
    <w:rsid w:val="008964BF"/>
    <w:rsid w:val="008A0B1E"/>
    <w:rsid w:val="008A12C3"/>
    <w:rsid w:val="008A25E5"/>
    <w:rsid w:val="008A5FBE"/>
    <w:rsid w:val="008A7116"/>
    <w:rsid w:val="008B5E69"/>
    <w:rsid w:val="008B6CB8"/>
    <w:rsid w:val="008B6F48"/>
    <w:rsid w:val="008B7111"/>
    <w:rsid w:val="008B7DFC"/>
    <w:rsid w:val="008C0740"/>
    <w:rsid w:val="008C12A7"/>
    <w:rsid w:val="008C17D1"/>
    <w:rsid w:val="008D2EDF"/>
    <w:rsid w:val="008D525C"/>
    <w:rsid w:val="008D59D0"/>
    <w:rsid w:val="008D74A5"/>
    <w:rsid w:val="008E11DC"/>
    <w:rsid w:val="008E2031"/>
    <w:rsid w:val="008E4BCF"/>
    <w:rsid w:val="008E59E3"/>
    <w:rsid w:val="008E70C5"/>
    <w:rsid w:val="008E7732"/>
    <w:rsid w:val="008E7AB4"/>
    <w:rsid w:val="008E7D44"/>
    <w:rsid w:val="008F18C9"/>
    <w:rsid w:val="008F2067"/>
    <w:rsid w:val="008F2264"/>
    <w:rsid w:val="008F3D47"/>
    <w:rsid w:val="008F7140"/>
    <w:rsid w:val="008F72D5"/>
    <w:rsid w:val="009003E9"/>
    <w:rsid w:val="00901117"/>
    <w:rsid w:val="00902C8E"/>
    <w:rsid w:val="00906293"/>
    <w:rsid w:val="009076C5"/>
    <w:rsid w:val="00907704"/>
    <w:rsid w:val="00907A2E"/>
    <w:rsid w:val="00907C9F"/>
    <w:rsid w:val="00910BFA"/>
    <w:rsid w:val="009162E1"/>
    <w:rsid w:val="00916B63"/>
    <w:rsid w:val="009202A3"/>
    <w:rsid w:val="00922BAB"/>
    <w:rsid w:val="00923F9A"/>
    <w:rsid w:val="00924451"/>
    <w:rsid w:val="00924B4E"/>
    <w:rsid w:val="00925066"/>
    <w:rsid w:val="0093027B"/>
    <w:rsid w:val="00931352"/>
    <w:rsid w:val="00931B4B"/>
    <w:rsid w:val="00931C6C"/>
    <w:rsid w:val="00931F31"/>
    <w:rsid w:val="009330E7"/>
    <w:rsid w:val="00933842"/>
    <w:rsid w:val="009344A9"/>
    <w:rsid w:val="00935CA7"/>
    <w:rsid w:val="00935FEC"/>
    <w:rsid w:val="00941152"/>
    <w:rsid w:val="00942600"/>
    <w:rsid w:val="00944F36"/>
    <w:rsid w:val="0094692E"/>
    <w:rsid w:val="00946A80"/>
    <w:rsid w:val="00946EA6"/>
    <w:rsid w:val="00946F30"/>
    <w:rsid w:val="00950076"/>
    <w:rsid w:val="00950880"/>
    <w:rsid w:val="0095196D"/>
    <w:rsid w:val="00952A7C"/>
    <w:rsid w:val="00954C8E"/>
    <w:rsid w:val="00954FD7"/>
    <w:rsid w:val="00957EC9"/>
    <w:rsid w:val="00961424"/>
    <w:rsid w:val="009636C9"/>
    <w:rsid w:val="00963C59"/>
    <w:rsid w:val="0096474D"/>
    <w:rsid w:val="0096546D"/>
    <w:rsid w:val="0097199D"/>
    <w:rsid w:val="00973B2B"/>
    <w:rsid w:val="00974B78"/>
    <w:rsid w:val="00974FDB"/>
    <w:rsid w:val="009754AE"/>
    <w:rsid w:val="00980160"/>
    <w:rsid w:val="009841EC"/>
    <w:rsid w:val="0098474E"/>
    <w:rsid w:val="00985E0C"/>
    <w:rsid w:val="00985F94"/>
    <w:rsid w:val="00986033"/>
    <w:rsid w:val="009867DE"/>
    <w:rsid w:val="00986BFE"/>
    <w:rsid w:val="00990626"/>
    <w:rsid w:val="0099117C"/>
    <w:rsid w:val="00991CE4"/>
    <w:rsid w:val="00992220"/>
    <w:rsid w:val="009934EC"/>
    <w:rsid w:val="00993B40"/>
    <w:rsid w:val="00994649"/>
    <w:rsid w:val="009946F9"/>
    <w:rsid w:val="009951C0"/>
    <w:rsid w:val="009965A0"/>
    <w:rsid w:val="00997CFE"/>
    <w:rsid w:val="009A1AFD"/>
    <w:rsid w:val="009A221A"/>
    <w:rsid w:val="009A4E8E"/>
    <w:rsid w:val="009A6604"/>
    <w:rsid w:val="009A78B6"/>
    <w:rsid w:val="009B0C2D"/>
    <w:rsid w:val="009B15BB"/>
    <w:rsid w:val="009B2574"/>
    <w:rsid w:val="009B2F84"/>
    <w:rsid w:val="009B3EB2"/>
    <w:rsid w:val="009B3F41"/>
    <w:rsid w:val="009B4934"/>
    <w:rsid w:val="009B5641"/>
    <w:rsid w:val="009B5A37"/>
    <w:rsid w:val="009B6C3B"/>
    <w:rsid w:val="009B7308"/>
    <w:rsid w:val="009C35D6"/>
    <w:rsid w:val="009C3E97"/>
    <w:rsid w:val="009C7BE7"/>
    <w:rsid w:val="009D1597"/>
    <w:rsid w:val="009D1627"/>
    <w:rsid w:val="009D37B5"/>
    <w:rsid w:val="009D4517"/>
    <w:rsid w:val="009D4B71"/>
    <w:rsid w:val="009D57E1"/>
    <w:rsid w:val="009D60D1"/>
    <w:rsid w:val="009D67AC"/>
    <w:rsid w:val="009D703F"/>
    <w:rsid w:val="009D73C0"/>
    <w:rsid w:val="009D784B"/>
    <w:rsid w:val="009D788B"/>
    <w:rsid w:val="009D7C3F"/>
    <w:rsid w:val="009E076A"/>
    <w:rsid w:val="009E52BC"/>
    <w:rsid w:val="009F3D6D"/>
    <w:rsid w:val="009F6051"/>
    <w:rsid w:val="009F64ED"/>
    <w:rsid w:val="009F6BD0"/>
    <w:rsid w:val="009F726E"/>
    <w:rsid w:val="00A04FA9"/>
    <w:rsid w:val="00A064D4"/>
    <w:rsid w:val="00A0750C"/>
    <w:rsid w:val="00A10FB3"/>
    <w:rsid w:val="00A11C4A"/>
    <w:rsid w:val="00A14265"/>
    <w:rsid w:val="00A169E5"/>
    <w:rsid w:val="00A16AF6"/>
    <w:rsid w:val="00A17654"/>
    <w:rsid w:val="00A25650"/>
    <w:rsid w:val="00A25790"/>
    <w:rsid w:val="00A30D9B"/>
    <w:rsid w:val="00A318A4"/>
    <w:rsid w:val="00A319E9"/>
    <w:rsid w:val="00A323C8"/>
    <w:rsid w:val="00A32615"/>
    <w:rsid w:val="00A32A8B"/>
    <w:rsid w:val="00A36C65"/>
    <w:rsid w:val="00A41D90"/>
    <w:rsid w:val="00A429AB"/>
    <w:rsid w:val="00A433B7"/>
    <w:rsid w:val="00A43C53"/>
    <w:rsid w:val="00A44DBC"/>
    <w:rsid w:val="00A45000"/>
    <w:rsid w:val="00A45C72"/>
    <w:rsid w:val="00A47B48"/>
    <w:rsid w:val="00A54292"/>
    <w:rsid w:val="00A54F94"/>
    <w:rsid w:val="00A55547"/>
    <w:rsid w:val="00A55AF5"/>
    <w:rsid w:val="00A610F6"/>
    <w:rsid w:val="00A616E4"/>
    <w:rsid w:val="00A61DF9"/>
    <w:rsid w:val="00A64198"/>
    <w:rsid w:val="00A66433"/>
    <w:rsid w:val="00A664A4"/>
    <w:rsid w:val="00A66534"/>
    <w:rsid w:val="00A666BE"/>
    <w:rsid w:val="00A66949"/>
    <w:rsid w:val="00A72FC8"/>
    <w:rsid w:val="00A731DA"/>
    <w:rsid w:val="00A7729D"/>
    <w:rsid w:val="00A82B82"/>
    <w:rsid w:val="00A83CDC"/>
    <w:rsid w:val="00A85D9B"/>
    <w:rsid w:val="00A864A3"/>
    <w:rsid w:val="00A8756B"/>
    <w:rsid w:val="00A90991"/>
    <w:rsid w:val="00A938AA"/>
    <w:rsid w:val="00A93C26"/>
    <w:rsid w:val="00A94DDC"/>
    <w:rsid w:val="00A96A92"/>
    <w:rsid w:val="00A96BDA"/>
    <w:rsid w:val="00AA06D1"/>
    <w:rsid w:val="00AA1A4C"/>
    <w:rsid w:val="00AA2E27"/>
    <w:rsid w:val="00AA3EBA"/>
    <w:rsid w:val="00AA51AA"/>
    <w:rsid w:val="00AA66CB"/>
    <w:rsid w:val="00AA72FB"/>
    <w:rsid w:val="00AB067B"/>
    <w:rsid w:val="00AB0A5B"/>
    <w:rsid w:val="00AB0C8A"/>
    <w:rsid w:val="00AB1154"/>
    <w:rsid w:val="00AB1F71"/>
    <w:rsid w:val="00AB2803"/>
    <w:rsid w:val="00AB3B7E"/>
    <w:rsid w:val="00AB70EF"/>
    <w:rsid w:val="00AC1314"/>
    <w:rsid w:val="00AC147C"/>
    <w:rsid w:val="00AC19B3"/>
    <w:rsid w:val="00AC730D"/>
    <w:rsid w:val="00AC782B"/>
    <w:rsid w:val="00AD2563"/>
    <w:rsid w:val="00AD2B14"/>
    <w:rsid w:val="00AD3232"/>
    <w:rsid w:val="00AD5C42"/>
    <w:rsid w:val="00AD61AB"/>
    <w:rsid w:val="00AD6BB8"/>
    <w:rsid w:val="00AD7C84"/>
    <w:rsid w:val="00AE02CE"/>
    <w:rsid w:val="00AE1B00"/>
    <w:rsid w:val="00AF15B6"/>
    <w:rsid w:val="00AF7762"/>
    <w:rsid w:val="00AF7C2A"/>
    <w:rsid w:val="00B025FA"/>
    <w:rsid w:val="00B02601"/>
    <w:rsid w:val="00B02789"/>
    <w:rsid w:val="00B02C20"/>
    <w:rsid w:val="00B1387F"/>
    <w:rsid w:val="00B150F5"/>
    <w:rsid w:val="00B15792"/>
    <w:rsid w:val="00B16637"/>
    <w:rsid w:val="00B179FF"/>
    <w:rsid w:val="00B224C6"/>
    <w:rsid w:val="00B25AB9"/>
    <w:rsid w:val="00B26CCE"/>
    <w:rsid w:val="00B270F7"/>
    <w:rsid w:val="00B301C7"/>
    <w:rsid w:val="00B30992"/>
    <w:rsid w:val="00B31087"/>
    <w:rsid w:val="00B3184A"/>
    <w:rsid w:val="00B35900"/>
    <w:rsid w:val="00B35B05"/>
    <w:rsid w:val="00B35C50"/>
    <w:rsid w:val="00B3652B"/>
    <w:rsid w:val="00B4313B"/>
    <w:rsid w:val="00B44BD6"/>
    <w:rsid w:val="00B45ACC"/>
    <w:rsid w:val="00B47C5C"/>
    <w:rsid w:val="00B50931"/>
    <w:rsid w:val="00B509FA"/>
    <w:rsid w:val="00B50DBB"/>
    <w:rsid w:val="00B52219"/>
    <w:rsid w:val="00B529F2"/>
    <w:rsid w:val="00B544DB"/>
    <w:rsid w:val="00B55AF8"/>
    <w:rsid w:val="00B5714D"/>
    <w:rsid w:val="00B5792F"/>
    <w:rsid w:val="00B60026"/>
    <w:rsid w:val="00B61CD2"/>
    <w:rsid w:val="00B61F60"/>
    <w:rsid w:val="00B65E36"/>
    <w:rsid w:val="00B66239"/>
    <w:rsid w:val="00B673C5"/>
    <w:rsid w:val="00B67470"/>
    <w:rsid w:val="00B72CE1"/>
    <w:rsid w:val="00B74B1F"/>
    <w:rsid w:val="00B74B39"/>
    <w:rsid w:val="00B75AA8"/>
    <w:rsid w:val="00B812A8"/>
    <w:rsid w:val="00B81EFB"/>
    <w:rsid w:val="00B84A4A"/>
    <w:rsid w:val="00B8779F"/>
    <w:rsid w:val="00B879F7"/>
    <w:rsid w:val="00B87E32"/>
    <w:rsid w:val="00B9027B"/>
    <w:rsid w:val="00B93061"/>
    <w:rsid w:val="00B96E10"/>
    <w:rsid w:val="00BA0DAD"/>
    <w:rsid w:val="00BA3537"/>
    <w:rsid w:val="00BA5F3F"/>
    <w:rsid w:val="00BA6F87"/>
    <w:rsid w:val="00BA7E14"/>
    <w:rsid w:val="00BB0FB3"/>
    <w:rsid w:val="00BB3B13"/>
    <w:rsid w:val="00BB4617"/>
    <w:rsid w:val="00BB52D3"/>
    <w:rsid w:val="00BB5821"/>
    <w:rsid w:val="00BB7F46"/>
    <w:rsid w:val="00BC39C7"/>
    <w:rsid w:val="00BC6B30"/>
    <w:rsid w:val="00BC7A81"/>
    <w:rsid w:val="00BD00B7"/>
    <w:rsid w:val="00BD0947"/>
    <w:rsid w:val="00BD27AE"/>
    <w:rsid w:val="00BD2D96"/>
    <w:rsid w:val="00BD4910"/>
    <w:rsid w:val="00BD5921"/>
    <w:rsid w:val="00BD5CD4"/>
    <w:rsid w:val="00BD63E5"/>
    <w:rsid w:val="00BD7E91"/>
    <w:rsid w:val="00BE0B6D"/>
    <w:rsid w:val="00BE220F"/>
    <w:rsid w:val="00BE3EB4"/>
    <w:rsid w:val="00BE4630"/>
    <w:rsid w:val="00BE5006"/>
    <w:rsid w:val="00BE74E5"/>
    <w:rsid w:val="00BE7674"/>
    <w:rsid w:val="00BF01AA"/>
    <w:rsid w:val="00BF14DA"/>
    <w:rsid w:val="00BF21E2"/>
    <w:rsid w:val="00BF2DE9"/>
    <w:rsid w:val="00BF3DD7"/>
    <w:rsid w:val="00BF4FBC"/>
    <w:rsid w:val="00BF5A27"/>
    <w:rsid w:val="00BF701E"/>
    <w:rsid w:val="00C00444"/>
    <w:rsid w:val="00C010E0"/>
    <w:rsid w:val="00C018C7"/>
    <w:rsid w:val="00C02894"/>
    <w:rsid w:val="00C02BB4"/>
    <w:rsid w:val="00C06F72"/>
    <w:rsid w:val="00C0798F"/>
    <w:rsid w:val="00C10A32"/>
    <w:rsid w:val="00C11266"/>
    <w:rsid w:val="00C114AE"/>
    <w:rsid w:val="00C13C4A"/>
    <w:rsid w:val="00C14828"/>
    <w:rsid w:val="00C1485F"/>
    <w:rsid w:val="00C14AEB"/>
    <w:rsid w:val="00C152B0"/>
    <w:rsid w:val="00C15905"/>
    <w:rsid w:val="00C16A14"/>
    <w:rsid w:val="00C16D76"/>
    <w:rsid w:val="00C20F62"/>
    <w:rsid w:val="00C23B90"/>
    <w:rsid w:val="00C23EF3"/>
    <w:rsid w:val="00C24086"/>
    <w:rsid w:val="00C322AB"/>
    <w:rsid w:val="00C34758"/>
    <w:rsid w:val="00C35439"/>
    <w:rsid w:val="00C35E8A"/>
    <w:rsid w:val="00C367F1"/>
    <w:rsid w:val="00C37ED4"/>
    <w:rsid w:val="00C4302C"/>
    <w:rsid w:val="00C432B3"/>
    <w:rsid w:val="00C455FD"/>
    <w:rsid w:val="00C45EE8"/>
    <w:rsid w:val="00C46974"/>
    <w:rsid w:val="00C46E3E"/>
    <w:rsid w:val="00C504F1"/>
    <w:rsid w:val="00C50719"/>
    <w:rsid w:val="00C55696"/>
    <w:rsid w:val="00C55CBD"/>
    <w:rsid w:val="00C565A6"/>
    <w:rsid w:val="00C56E19"/>
    <w:rsid w:val="00C61682"/>
    <w:rsid w:val="00C61878"/>
    <w:rsid w:val="00C61E7A"/>
    <w:rsid w:val="00C63E33"/>
    <w:rsid w:val="00C64833"/>
    <w:rsid w:val="00C648D0"/>
    <w:rsid w:val="00C70DDC"/>
    <w:rsid w:val="00C71FE2"/>
    <w:rsid w:val="00C7239F"/>
    <w:rsid w:val="00C7314E"/>
    <w:rsid w:val="00C73ACF"/>
    <w:rsid w:val="00C74EC7"/>
    <w:rsid w:val="00C74F6C"/>
    <w:rsid w:val="00C75814"/>
    <w:rsid w:val="00C75F8A"/>
    <w:rsid w:val="00C770EF"/>
    <w:rsid w:val="00C82BEE"/>
    <w:rsid w:val="00C85E24"/>
    <w:rsid w:val="00C87926"/>
    <w:rsid w:val="00C9292F"/>
    <w:rsid w:val="00C94896"/>
    <w:rsid w:val="00C958A4"/>
    <w:rsid w:val="00C96CC4"/>
    <w:rsid w:val="00CA0549"/>
    <w:rsid w:val="00CA111F"/>
    <w:rsid w:val="00CA13D2"/>
    <w:rsid w:val="00CA4C92"/>
    <w:rsid w:val="00CA5307"/>
    <w:rsid w:val="00CA6752"/>
    <w:rsid w:val="00CA69A1"/>
    <w:rsid w:val="00CA6C54"/>
    <w:rsid w:val="00CA7880"/>
    <w:rsid w:val="00CB16BC"/>
    <w:rsid w:val="00CB34A2"/>
    <w:rsid w:val="00CB4309"/>
    <w:rsid w:val="00CB4356"/>
    <w:rsid w:val="00CB4F40"/>
    <w:rsid w:val="00CB7A0D"/>
    <w:rsid w:val="00CB7CA3"/>
    <w:rsid w:val="00CC4F23"/>
    <w:rsid w:val="00CC5B90"/>
    <w:rsid w:val="00CC6AB5"/>
    <w:rsid w:val="00CC6E7A"/>
    <w:rsid w:val="00CD42A1"/>
    <w:rsid w:val="00CD4B5C"/>
    <w:rsid w:val="00CD5062"/>
    <w:rsid w:val="00CD68E5"/>
    <w:rsid w:val="00CD694A"/>
    <w:rsid w:val="00CD7C93"/>
    <w:rsid w:val="00CE1092"/>
    <w:rsid w:val="00CE38C4"/>
    <w:rsid w:val="00CE392F"/>
    <w:rsid w:val="00CE48FF"/>
    <w:rsid w:val="00CF0A2C"/>
    <w:rsid w:val="00CF101E"/>
    <w:rsid w:val="00CF167E"/>
    <w:rsid w:val="00CF296A"/>
    <w:rsid w:val="00CF2CD6"/>
    <w:rsid w:val="00CF415C"/>
    <w:rsid w:val="00CF6F86"/>
    <w:rsid w:val="00CF735E"/>
    <w:rsid w:val="00D016DC"/>
    <w:rsid w:val="00D01FFA"/>
    <w:rsid w:val="00D03D0D"/>
    <w:rsid w:val="00D0443C"/>
    <w:rsid w:val="00D06364"/>
    <w:rsid w:val="00D104A8"/>
    <w:rsid w:val="00D114E5"/>
    <w:rsid w:val="00D11880"/>
    <w:rsid w:val="00D12C6B"/>
    <w:rsid w:val="00D1398C"/>
    <w:rsid w:val="00D15CD0"/>
    <w:rsid w:val="00D163EB"/>
    <w:rsid w:val="00D20843"/>
    <w:rsid w:val="00D20BF6"/>
    <w:rsid w:val="00D2105F"/>
    <w:rsid w:val="00D210EA"/>
    <w:rsid w:val="00D21625"/>
    <w:rsid w:val="00D22744"/>
    <w:rsid w:val="00D24F59"/>
    <w:rsid w:val="00D25CF2"/>
    <w:rsid w:val="00D302E9"/>
    <w:rsid w:val="00D30623"/>
    <w:rsid w:val="00D313DF"/>
    <w:rsid w:val="00D315BA"/>
    <w:rsid w:val="00D32737"/>
    <w:rsid w:val="00D33956"/>
    <w:rsid w:val="00D34F3E"/>
    <w:rsid w:val="00D412FD"/>
    <w:rsid w:val="00D42148"/>
    <w:rsid w:val="00D44086"/>
    <w:rsid w:val="00D45CE5"/>
    <w:rsid w:val="00D464C2"/>
    <w:rsid w:val="00D51532"/>
    <w:rsid w:val="00D55A47"/>
    <w:rsid w:val="00D57437"/>
    <w:rsid w:val="00D5754B"/>
    <w:rsid w:val="00D62451"/>
    <w:rsid w:val="00D6341A"/>
    <w:rsid w:val="00D645AF"/>
    <w:rsid w:val="00D70D8B"/>
    <w:rsid w:val="00D7100E"/>
    <w:rsid w:val="00D74784"/>
    <w:rsid w:val="00D764EF"/>
    <w:rsid w:val="00D827F6"/>
    <w:rsid w:val="00D8325B"/>
    <w:rsid w:val="00D8328A"/>
    <w:rsid w:val="00D84A13"/>
    <w:rsid w:val="00D85928"/>
    <w:rsid w:val="00D87663"/>
    <w:rsid w:val="00D91517"/>
    <w:rsid w:val="00D917B1"/>
    <w:rsid w:val="00D9301F"/>
    <w:rsid w:val="00D9387B"/>
    <w:rsid w:val="00D93B97"/>
    <w:rsid w:val="00DA1247"/>
    <w:rsid w:val="00DA35F8"/>
    <w:rsid w:val="00DA3BC9"/>
    <w:rsid w:val="00DA47C5"/>
    <w:rsid w:val="00DB1484"/>
    <w:rsid w:val="00DB1560"/>
    <w:rsid w:val="00DB2E84"/>
    <w:rsid w:val="00DB32A4"/>
    <w:rsid w:val="00DB366B"/>
    <w:rsid w:val="00DB3738"/>
    <w:rsid w:val="00DB535C"/>
    <w:rsid w:val="00DC335B"/>
    <w:rsid w:val="00DC48DC"/>
    <w:rsid w:val="00DC6021"/>
    <w:rsid w:val="00DC620D"/>
    <w:rsid w:val="00DC6999"/>
    <w:rsid w:val="00DD07B3"/>
    <w:rsid w:val="00DD53AB"/>
    <w:rsid w:val="00DD709F"/>
    <w:rsid w:val="00DD7A61"/>
    <w:rsid w:val="00DE1999"/>
    <w:rsid w:val="00DE455B"/>
    <w:rsid w:val="00DE458B"/>
    <w:rsid w:val="00DE47CD"/>
    <w:rsid w:val="00DE4FE9"/>
    <w:rsid w:val="00DF17ED"/>
    <w:rsid w:val="00DF17F0"/>
    <w:rsid w:val="00DF2D8C"/>
    <w:rsid w:val="00DF6B26"/>
    <w:rsid w:val="00DF6F27"/>
    <w:rsid w:val="00E01215"/>
    <w:rsid w:val="00E042DD"/>
    <w:rsid w:val="00E045CC"/>
    <w:rsid w:val="00E0463F"/>
    <w:rsid w:val="00E1001C"/>
    <w:rsid w:val="00E103B9"/>
    <w:rsid w:val="00E12EA3"/>
    <w:rsid w:val="00E12F07"/>
    <w:rsid w:val="00E14B79"/>
    <w:rsid w:val="00E14BA3"/>
    <w:rsid w:val="00E1508C"/>
    <w:rsid w:val="00E167D8"/>
    <w:rsid w:val="00E20CF5"/>
    <w:rsid w:val="00E20FD8"/>
    <w:rsid w:val="00E24097"/>
    <w:rsid w:val="00E2614E"/>
    <w:rsid w:val="00E26E33"/>
    <w:rsid w:val="00E26F3A"/>
    <w:rsid w:val="00E30CED"/>
    <w:rsid w:val="00E320A7"/>
    <w:rsid w:val="00E3254E"/>
    <w:rsid w:val="00E325E0"/>
    <w:rsid w:val="00E35DAA"/>
    <w:rsid w:val="00E35E56"/>
    <w:rsid w:val="00E35FE7"/>
    <w:rsid w:val="00E36626"/>
    <w:rsid w:val="00E37ADE"/>
    <w:rsid w:val="00E4080A"/>
    <w:rsid w:val="00E41922"/>
    <w:rsid w:val="00E4201B"/>
    <w:rsid w:val="00E4280C"/>
    <w:rsid w:val="00E428A2"/>
    <w:rsid w:val="00E42B2D"/>
    <w:rsid w:val="00E501BF"/>
    <w:rsid w:val="00E50417"/>
    <w:rsid w:val="00E522C7"/>
    <w:rsid w:val="00E52B9C"/>
    <w:rsid w:val="00E5394C"/>
    <w:rsid w:val="00E54BC1"/>
    <w:rsid w:val="00E55192"/>
    <w:rsid w:val="00E575ED"/>
    <w:rsid w:val="00E577F7"/>
    <w:rsid w:val="00E630E2"/>
    <w:rsid w:val="00E631CD"/>
    <w:rsid w:val="00E63CF5"/>
    <w:rsid w:val="00E63E25"/>
    <w:rsid w:val="00E64FF5"/>
    <w:rsid w:val="00E65453"/>
    <w:rsid w:val="00E6575E"/>
    <w:rsid w:val="00E70352"/>
    <w:rsid w:val="00E70ECF"/>
    <w:rsid w:val="00E774A0"/>
    <w:rsid w:val="00E77BF9"/>
    <w:rsid w:val="00E82C44"/>
    <w:rsid w:val="00E83146"/>
    <w:rsid w:val="00E831FD"/>
    <w:rsid w:val="00E84AB6"/>
    <w:rsid w:val="00E864AD"/>
    <w:rsid w:val="00E866DD"/>
    <w:rsid w:val="00E87333"/>
    <w:rsid w:val="00E87571"/>
    <w:rsid w:val="00E92254"/>
    <w:rsid w:val="00E92EF5"/>
    <w:rsid w:val="00E9658A"/>
    <w:rsid w:val="00E979D8"/>
    <w:rsid w:val="00EA0B9A"/>
    <w:rsid w:val="00EA12E5"/>
    <w:rsid w:val="00EA1A70"/>
    <w:rsid w:val="00EB208B"/>
    <w:rsid w:val="00EB2409"/>
    <w:rsid w:val="00EB2A75"/>
    <w:rsid w:val="00EB2D3B"/>
    <w:rsid w:val="00EB4425"/>
    <w:rsid w:val="00EB503B"/>
    <w:rsid w:val="00EB56AE"/>
    <w:rsid w:val="00EB5801"/>
    <w:rsid w:val="00EC2A8E"/>
    <w:rsid w:val="00EC3F5E"/>
    <w:rsid w:val="00EC425B"/>
    <w:rsid w:val="00EC74D8"/>
    <w:rsid w:val="00ED0F60"/>
    <w:rsid w:val="00ED2328"/>
    <w:rsid w:val="00ED3C57"/>
    <w:rsid w:val="00ED715B"/>
    <w:rsid w:val="00ED7AA2"/>
    <w:rsid w:val="00EE00BC"/>
    <w:rsid w:val="00EE1398"/>
    <w:rsid w:val="00EE1BCC"/>
    <w:rsid w:val="00EE1D72"/>
    <w:rsid w:val="00EE24C3"/>
    <w:rsid w:val="00EE504D"/>
    <w:rsid w:val="00EE7A50"/>
    <w:rsid w:val="00EF2879"/>
    <w:rsid w:val="00EF4662"/>
    <w:rsid w:val="00EF4E84"/>
    <w:rsid w:val="00EF59BE"/>
    <w:rsid w:val="00EF7B6E"/>
    <w:rsid w:val="00F03124"/>
    <w:rsid w:val="00F0322F"/>
    <w:rsid w:val="00F047CD"/>
    <w:rsid w:val="00F10790"/>
    <w:rsid w:val="00F1162B"/>
    <w:rsid w:val="00F12528"/>
    <w:rsid w:val="00F12B23"/>
    <w:rsid w:val="00F14382"/>
    <w:rsid w:val="00F146B9"/>
    <w:rsid w:val="00F14733"/>
    <w:rsid w:val="00F14DF9"/>
    <w:rsid w:val="00F15B12"/>
    <w:rsid w:val="00F15DEE"/>
    <w:rsid w:val="00F16C30"/>
    <w:rsid w:val="00F20085"/>
    <w:rsid w:val="00F230D6"/>
    <w:rsid w:val="00F24346"/>
    <w:rsid w:val="00F261BD"/>
    <w:rsid w:val="00F26775"/>
    <w:rsid w:val="00F30ADB"/>
    <w:rsid w:val="00F318B2"/>
    <w:rsid w:val="00F32642"/>
    <w:rsid w:val="00F33144"/>
    <w:rsid w:val="00F332AE"/>
    <w:rsid w:val="00F33FA1"/>
    <w:rsid w:val="00F35541"/>
    <w:rsid w:val="00F36033"/>
    <w:rsid w:val="00F360DC"/>
    <w:rsid w:val="00F37E97"/>
    <w:rsid w:val="00F42C6D"/>
    <w:rsid w:val="00F43B98"/>
    <w:rsid w:val="00F43CA8"/>
    <w:rsid w:val="00F51CC1"/>
    <w:rsid w:val="00F52F5B"/>
    <w:rsid w:val="00F5337D"/>
    <w:rsid w:val="00F545CC"/>
    <w:rsid w:val="00F56F66"/>
    <w:rsid w:val="00F605E2"/>
    <w:rsid w:val="00F61EB4"/>
    <w:rsid w:val="00F63DB3"/>
    <w:rsid w:val="00F64FA1"/>
    <w:rsid w:val="00F65969"/>
    <w:rsid w:val="00F65DF7"/>
    <w:rsid w:val="00F65E41"/>
    <w:rsid w:val="00F70160"/>
    <w:rsid w:val="00F7082B"/>
    <w:rsid w:val="00F71991"/>
    <w:rsid w:val="00F71C16"/>
    <w:rsid w:val="00F720F2"/>
    <w:rsid w:val="00F74321"/>
    <w:rsid w:val="00F756ED"/>
    <w:rsid w:val="00F76A05"/>
    <w:rsid w:val="00F77CEE"/>
    <w:rsid w:val="00F82373"/>
    <w:rsid w:val="00F84078"/>
    <w:rsid w:val="00F85591"/>
    <w:rsid w:val="00F87369"/>
    <w:rsid w:val="00F901E3"/>
    <w:rsid w:val="00F92FC5"/>
    <w:rsid w:val="00F92FC6"/>
    <w:rsid w:val="00F93722"/>
    <w:rsid w:val="00F94B74"/>
    <w:rsid w:val="00F96568"/>
    <w:rsid w:val="00FA506A"/>
    <w:rsid w:val="00FA579E"/>
    <w:rsid w:val="00FB013A"/>
    <w:rsid w:val="00FB1B1F"/>
    <w:rsid w:val="00FB2660"/>
    <w:rsid w:val="00FB3A71"/>
    <w:rsid w:val="00FB3E41"/>
    <w:rsid w:val="00FB3FB9"/>
    <w:rsid w:val="00FB4572"/>
    <w:rsid w:val="00FB72EB"/>
    <w:rsid w:val="00FC0724"/>
    <w:rsid w:val="00FC0856"/>
    <w:rsid w:val="00FC5020"/>
    <w:rsid w:val="00FC6BE9"/>
    <w:rsid w:val="00FC7DD1"/>
    <w:rsid w:val="00FD0026"/>
    <w:rsid w:val="00FD0224"/>
    <w:rsid w:val="00FD02BA"/>
    <w:rsid w:val="00FD0488"/>
    <w:rsid w:val="00FD3A0A"/>
    <w:rsid w:val="00FD4E59"/>
    <w:rsid w:val="00FD7AE6"/>
    <w:rsid w:val="00FE31F1"/>
    <w:rsid w:val="00FE792E"/>
    <w:rsid w:val="00FF12F8"/>
    <w:rsid w:val="00FF1AC4"/>
    <w:rsid w:val="00FF2CDF"/>
    <w:rsid w:val="00FF4794"/>
    <w:rsid w:val="00FF649F"/>
    <w:rsid w:val="00FF68C0"/>
    <w:rsid w:val="00FF6C7A"/>
    <w:rsid w:val="00FF7428"/>
    <w:rsid w:val="00FF77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76CEFB"/>
  <w14:defaultImageDpi w14:val="32767"/>
  <w15:chartTrackingRefBased/>
  <w15:docId w15:val="{7A1C39FF-8834-964E-B001-1E621FCB93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E608B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E608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E608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E608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E608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E608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E608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E608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E608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E608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608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6E608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E608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E608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E608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E608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E608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E608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E608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E608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E60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E608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E608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E608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E608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E608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E608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E608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E608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E608B"/>
    <w:rPr>
      <w:b/>
      <w:bCs/>
      <w:smallCaps/>
      <w:color w:val="2F5496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6E608B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6E608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6E608B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6E608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E608B"/>
    <w:rPr>
      <w:rFonts w:ascii="Times New Roman" w:eastAsia="Times New Roman" w:hAnsi="Times New Roman" w:cs="Times New Roman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6E608B"/>
  </w:style>
  <w:style w:type="character" w:styleId="PlaceholderText">
    <w:name w:val="Placeholder Text"/>
    <w:basedOn w:val="DefaultParagraphFont"/>
    <w:uiPriority w:val="99"/>
    <w:semiHidden/>
    <w:rsid w:val="00E167D8"/>
    <w:rPr>
      <w:color w:val="666666"/>
    </w:rPr>
  </w:style>
  <w:style w:type="character" w:styleId="CommentReference">
    <w:name w:val="annotation reference"/>
    <w:basedOn w:val="DefaultParagraphFont"/>
    <w:uiPriority w:val="99"/>
    <w:semiHidden/>
    <w:unhideWhenUsed/>
    <w:rsid w:val="00C618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6187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61878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187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1878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340C1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40C10"/>
    <w:rPr>
      <w:rFonts w:ascii="Times New Roman" w:eastAsia="Times New Roman" w:hAnsi="Times New Roman" w:cs="Times New Roman"/>
      <w:kern w:val="0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EF4662"/>
    <w:pPr>
      <w:tabs>
        <w:tab w:val="left" w:pos="260"/>
      </w:tabs>
      <w:spacing w:after="240"/>
      <w:ind w:left="264" w:hanging="26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8287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87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51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67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31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54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66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07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22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75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35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41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88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32</Words>
  <Characters>76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ohini Banerjee</dc:creator>
  <cp:keywords/>
  <dc:description/>
  <cp:lastModifiedBy>Shohini Banerjee</cp:lastModifiedBy>
  <cp:revision>18</cp:revision>
  <dcterms:created xsi:type="dcterms:W3CDTF">2025-04-30T00:04:00Z</dcterms:created>
  <dcterms:modified xsi:type="dcterms:W3CDTF">2025-12-30T16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ry5aLerh"/&gt;&lt;style id="http://www.zotero.org/styles/cell-numeric" hasBibliography="1" bibliographyStyleHasBeenSet="1"/&gt;&lt;prefs&gt;&lt;pref name="fieldType" value="Field"/&gt;&lt;pref name="automaticJournalAbbr</vt:lpwstr>
  </property>
  <property fmtid="{D5CDD505-2E9C-101B-9397-08002B2CF9AE}" pid="3" name="ZOTERO_PREF_2">
    <vt:lpwstr>eviations" value="true"/&gt;&lt;pref name="delayCitationUpdates" value="true"/&gt;&lt;/prefs&gt;&lt;/data&gt;</vt:lpwstr>
  </property>
</Properties>
</file>